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BB7F0" w14:textId="6CBC7140" w:rsidR="000C749F" w:rsidRPr="00172891" w:rsidRDefault="00172891" w:rsidP="00172891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B24FDE">
        <w:rPr>
          <w:rFonts w:ascii="Arial" w:hAnsi="Arial" w:cs="Arial"/>
          <w:b/>
          <w:bCs/>
          <w:sz w:val="18"/>
          <w:szCs w:val="18"/>
          <w:lang w:val="en-GB"/>
        </w:rPr>
        <w:t>Table S1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Prediction of </w:t>
      </w:r>
      <w:r>
        <w:rPr>
          <w:rFonts w:ascii="Arial" w:hAnsi="Arial" w:cs="Arial"/>
          <w:sz w:val="18"/>
          <w:szCs w:val="18"/>
          <w:lang w:val="en-GB"/>
        </w:rPr>
        <w:t xml:space="preserve">angle of progression (AoP) </w:t>
      </w:r>
      <w:r w:rsidRPr="00B24FDE">
        <w:rPr>
          <w:rFonts w:ascii="Arial" w:hAnsi="Arial" w:cs="Arial"/>
          <w:sz w:val="18"/>
          <w:szCs w:val="18"/>
          <w:lang w:val="en-GB"/>
        </w:rPr>
        <w:t>in kneeling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squat position </w:t>
      </w:r>
      <w:r>
        <w:rPr>
          <w:rFonts w:ascii="Arial" w:hAnsi="Arial" w:cs="Arial"/>
          <w:sz w:val="18"/>
          <w:szCs w:val="18"/>
          <w:lang w:val="en-GB"/>
        </w:rPr>
        <w:t>based on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initial measurement </w:t>
      </w:r>
      <w:r>
        <w:rPr>
          <w:rFonts w:ascii="Arial" w:hAnsi="Arial" w:cs="Arial"/>
          <w:sz w:val="18"/>
          <w:szCs w:val="18"/>
          <w:lang w:val="en-GB"/>
        </w:rPr>
        <w:t>recorded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in </w:t>
      </w:r>
      <w:r>
        <w:rPr>
          <w:rFonts w:ascii="Arial" w:hAnsi="Arial" w:cs="Arial"/>
          <w:sz w:val="18"/>
          <w:szCs w:val="18"/>
          <w:lang w:val="en-GB"/>
        </w:rPr>
        <w:t>dorsal lithotomy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position. Values were </w:t>
      </w:r>
      <w:r>
        <w:rPr>
          <w:rFonts w:ascii="Arial" w:hAnsi="Arial" w:cs="Arial"/>
          <w:sz w:val="18"/>
          <w:szCs w:val="18"/>
          <w:lang w:val="en-GB"/>
        </w:rPr>
        <w:t xml:space="preserve">obtained 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using </w:t>
      </w:r>
      <w:r>
        <w:rPr>
          <w:rFonts w:ascii="Arial" w:hAnsi="Arial" w:cs="Arial"/>
          <w:sz w:val="18"/>
          <w:szCs w:val="18"/>
          <w:lang w:val="en-GB"/>
        </w:rPr>
        <w:t>g</w:t>
      </w:r>
      <w:r w:rsidRPr="00B24FDE">
        <w:rPr>
          <w:rFonts w:ascii="Arial" w:hAnsi="Arial" w:cs="Arial"/>
          <w:sz w:val="18"/>
          <w:szCs w:val="18"/>
          <w:lang w:val="en-GB"/>
        </w:rPr>
        <w:t>eneralized additive models</w:t>
      </w:r>
      <w:r w:rsidRPr="00B24FDE" w:rsidDel="00E42452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and </w:t>
      </w:r>
      <w:r w:rsidRPr="00B24FDE">
        <w:rPr>
          <w:rFonts w:ascii="Arial" w:hAnsi="Arial" w:cs="Arial"/>
          <w:sz w:val="18"/>
          <w:szCs w:val="18"/>
        </w:rPr>
        <w:t>adjusted for ethnicity, parity and occiput position</w:t>
      </w:r>
      <w:r w:rsidRPr="00B24FDE">
        <w:rPr>
          <w:rFonts w:ascii="Arial" w:hAnsi="Arial" w:cs="Arial"/>
          <w:sz w:val="18"/>
          <w:szCs w:val="18"/>
          <w:lang w:val="en-GB"/>
        </w:rPr>
        <w:t>.</w:t>
      </w:r>
    </w:p>
    <w:tbl>
      <w:tblPr>
        <w:tblpPr w:leftFromText="141" w:rightFromText="141" w:vertAnchor="text" w:horzAnchor="margin" w:tblpXSpec="center" w:tblpY="634"/>
        <w:tblW w:w="31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2977"/>
      </w:tblGrid>
      <w:tr w:rsidR="009E0D87" w:rsidRPr="0079183F" w14:paraId="5F796535" w14:textId="77777777" w:rsidTr="00B032BF">
        <w:trPr>
          <w:tblHeader/>
        </w:trPr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4616A" w14:textId="29DAEBB9" w:rsidR="009E0D87" w:rsidRPr="00B032BF" w:rsidRDefault="00172891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AoP in dorsal </w:t>
            </w:r>
            <w:r w:rsidR="00B032BF" w:rsidRP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lithotomy </w:t>
            </w:r>
            <w:r w:rsid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333333"/>
                <w:lang w:val="en-US"/>
              </w:rPr>
              <w:t>°</w:t>
            </w:r>
            <w:r w:rsid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)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A19B7" w14:textId="679D4DCD" w:rsidR="009E0D87" w:rsidRPr="00B032BF" w:rsidRDefault="00172891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AoP in kneeling squat</w:t>
            </w:r>
            <w:r w:rsidRP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333333"/>
                <w:lang w:val="en-US"/>
              </w:rPr>
              <w:t>°</w:t>
            </w:r>
            <w:r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)</w:t>
            </w:r>
          </w:p>
        </w:tc>
      </w:tr>
      <w:tr w:rsidR="009E0D87" w:rsidRPr="00B032BF" w14:paraId="52D36EF7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C9964" w14:textId="30E3C9F1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95.3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563D2" w14:textId="1C8FC45D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0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8</w:t>
            </w: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0</w:t>
            </w:r>
          </w:p>
        </w:tc>
      </w:tr>
      <w:tr w:rsidR="009E0D87" w:rsidRPr="00B032BF" w14:paraId="592CA7A4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4E75B" w14:textId="75D05384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01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4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C3792" w14:textId="48EE7A52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15.4</w:t>
            </w:r>
          </w:p>
        </w:tc>
      </w:tr>
      <w:tr w:rsidR="009E0D87" w:rsidRPr="00B032BF" w14:paraId="03F40A79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822FC" w14:textId="2CA7DED9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07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4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2E04F" w14:textId="3F62B60A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19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2</w:t>
            </w:r>
          </w:p>
        </w:tc>
      </w:tr>
      <w:tr w:rsidR="009E0D87" w:rsidRPr="00B032BF" w14:paraId="2575FDE0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27A48" w14:textId="3F1CF922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13.4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9EA15" w14:textId="6DE5F1B0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22.4</w:t>
            </w:r>
          </w:p>
        </w:tc>
      </w:tr>
      <w:tr w:rsidR="009E0D87" w:rsidRPr="00B032BF" w14:paraId="7A39F935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93079" w14:textId="660B58A5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19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5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57158" w14:textId="60A32597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30.3</w:t>
            </w:r>
          </w:p>
        </w:tc>
      </w:tr>
      <w:tr w:rsidR="009E0D87" w:rsidRPr="00B032BF" w14:paraId="0501856D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A67F5" w14:textId="7035EE6F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25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5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2E5AB" w14:textId="7EC82E3F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36.0</w:t>
            </w:r>
          </w:p>
        </w:tc>
      </w:tr>
      <w:tr w:rsidR="009E0D87" w:rsidRPr="00B032BF" w14:paraId="392ECCD2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851D5" w14:textId="60091959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31.5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82ACE" w14:textId="1F043093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34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7</w:t>
            </w:r>
          </w:p>
        </w:tc>
      </w:tr>
      <w:tr w:rsidR="009E0D87" w:rsidRPr="00B032BF" w14:paraId="7E168CE2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45FAB" w14:textId="581E6371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37.5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6F29F" w14:textId="40006B31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38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6</w:t>
            </w:r>
          </w:p>
        </w:tc>
      </w:tr>
      <w:tr w:rsidR="009E0D87" w:rsidRPr="00B032BF" w14:paraId="475E947C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7B31C" w14:textId="7C818760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43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6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F2080" w14:textId="39A45B9F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49.7</w:t>
            </w:r>
          </w:p>
        </w:tc>
      </w:tr>
      <w:tr w:rsidR="009E0D87" w:rsidRPr="00B032BF" w14:paraId="18407792" w14:textId="77777777" w:rsidTr="00B032BF">
        <w:tc>
          <w:tcPr>
            <w:tcW w:w="25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3258D" w14:textId="10335CB2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49.6</w:t>
            </w:r>
          </w:p>
        </w:tc>
        <w:tc>
          <w:tcPr>
            <w:tcW w:w="244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45728" w14:textId="70C7BCD6" w:rsidR="009E0D87" w:rsidRPr="00B032BF" w:rsidRDefault="009E0D87" w:rsidP="00EC6736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72.</w:t>
            </w:r>
            <w:r w:rsidR="007F457B">
              <w:rPr>
                <w:rFonts w:asciiTheme="minorHAnsi" w:eastAsia="Times New Roman" w:hAnsiTheme="minorHAnsi" w:cstheme="minorHAnsi"/>
                <w:color w:val="333333"/>
              </w:rPr>
              <w:t>2</w:t>
            </w:r>
          </w:p>
        </w:tc>
      </w:tr>
    </w:tbl>
    <w:p w14:paraId="6B0790C5" w14:textId="77777777" w:rsidR="00EC6736" w:rsidRDefault="00EC6736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533F6A7E" w14:textId="77777777" w:rsidR="00EC6736" w:rsidRDefault="00EC6736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05B73619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6B0F8BFF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54820C25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7E2308A9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04446B82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6BA343BF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2B865E71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5D8EAC70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7998AB36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55F87812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3A0BCE52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2A5AAC98" w14:textId="77777777" w:rsidR="009E0D87" w:rsidRDefault="009E0D87" w:rsidP="009E0D87">
      <w:pPr>
        <w:pStyle w:val="NormalWeb"/>
        <w:spacing w:after="240"/>
        <w:rPr>
          <w:rFonts w:ascii="Helvetica Neue" w:hAnsi="Helvetica Neue" w:cs="Arial"/>
          <w:color w:val="333333"/>
          <w:sz w:val="21"/>
          <w:szCs w:val="21"/>
        </w:rPr>
      </w:pPr>
    </w:p>
    <w:p w14:paraId="7363069B" w14:textId="1E4E7B3C" w:rsidR="00EC6736" w:rsidRPr="00B032BF" w:rsidRDefault="00EC6736">
      <w:pPr>
        <w:rPr>
          <w:rFonts w:asciiTheme="minorHAnsi" w:hAnsiTheme="minorHAnsi" w:cstheme="minorHAnsi"/>
          <w:lang w:val="en-GB"/>
        </w:rPr>
      </w:pPr>
    </w:p>
    <w:sectPr w:rsidR="00EC6736" w:rsidRPr="00B032BF" w:rsidSect="00F66F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BC"/>
    <w:rsid w:val="000030C7"/>
    <w:rsid w:val="000C749F"/>
    <w:rsid w:val="00143C40"/>
    <w:rsid w:val="00172891"/>
    <w:rsid w:val="002356D0"/>
    <w:rsid w:val="00254F19"/>
    <w:rsid w:val="002F6452"/>
    <w:rsid w:val="0031371A"/>
    <w:rsid w:val="00406E5A"/>
    <w:rsid w:val="00422A5C"/>
    <w:rsid w:val="00514FD6"/>
    <w:rsid w:val="00662421"/>
    <w:rsid w:val="007503FF"/>
    <w:rsid w:val="007911AB"/>
    <w:rsid w:val="0079183F"/>
    <w:rsid w:val="007A7464"/>
    <w:rsid w:val="007F457B"/>
    <w:rsid w:val="00872A8F"/>
    <w:rsid w:val="008A14EB"/>
    <w:rsid w:val="009E0D87"/>
    <w:rsid w:val="00A80ABC"/>
    <w:rsid w:val="00AB38E8"/>
    <w:rsid w:val="00AC6A49"/>
    <w:rsid w:val="00B032BF"/>
    <w:rsid w:val="00C01F4B"/>
    <w:rsid w:val="00CB0DEC"/>
    <w:rsid w:val="00D23948"/>
    <w:rsid w:val="00EC6736"/>
    <w:rsid w:val="00F6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BB580"/>
  <w15:chartTrackingRefBased/>
  <w15:docId w15:val="{33D50B79-BFFE-414C-9275-42BAF593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D8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A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A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AB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AB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AB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AB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AB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AB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AB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A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A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A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A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A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AB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AB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AB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A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A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A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AB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E0D87"/>
    <w:pPr>
      <w:spacing w:after="150"/>
    </w:pPr>
  </w:style>
  <w:style w:type="paragraph" w:styleId="Revision">
    <w:name w:val="Revision"/>
    <w:hidden/>
    <w:uiPriority w:val="99"/>
    <w:semiHidden/>
    <w:rsid w:val="00422A5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72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891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891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AB7A16-5B30-4573-AA45-4316EDD00FFD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19F9B704-EA3A-4458-AD3B-C8B54DA572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EAD7D2-8B91-40EF-9BCC-73FC436068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ELITO</dc:creator>
  <cp:keywords/>
  <dc:description/>
  <cp:lastModifiedBy>Lisa Therkildsen</cp:lastModifiedBy>
  <cp:revision>5</cp:revision>
  <dcterms:created xsi:type="dcterms:W3CDTF">2026-03-18T09:56:00Z</dcterms:created>
  <dcterms:modified xsi:type="dcterms:W3CDTF">2026-03-23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